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6C7" w:rsidRPr="00B52BCC" w:rsidRDefault="00F0254C" w:rsidP="003256C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dditional file 3: </w:t>
      </w:r>
      <w:r w:rsidR="003256C7" w:rsidRPr="00B52BCC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</w:t>
      </w:r>
      <w:r w:rsidR="0067580C">
        <w:rPr>
          <w:rFonts w:asciiTheme="majorHAnsi" w:hAnsiTheme="majorHAnsi"/>
          <w:b/>
        </w:rPr>
        <w:t>1</w:t>
      </w:r>
      <w:r w:rsidR="003256C7" w:rsidRPr="00B52BCC">
        <w:rPr>
          <w:rFonts w:asciiTheme="majorHAnsi" w:hAnsiTheme="majorHAnsi"/>
          <w:b/>
        </w:rPr>
        <w:t xml:space="preserve"> - Analyses of non-respondents of the North Denmark Health Survey 2010, </w:t>
      </w:r>
      <w:r w:rsidR="003256C7" w:rsidRPr="00B52BCC">
        <w:rPr>
          <w:rFonts w:asciiTheme="majorHAnsi" w:eastAsia="Times New Roman" w:hAnsiTheme="majorHAnsi" w:cs="Times New Roman"/>
          <w:b/>
          <w:bCs/>
          <w:lang w:val="en-GB"/>
        </w:rPr>
        <w:t xml:space="preserve">with number of participants (n), column percentages (%) and Chi Square tests (p-value). </w:t>
      </w:r>
    </w:p>
    <w:p w:rsidR="003256C7" w:rsidRPr="00B52BCC" w:rsidRDefault="003256C7" w:rsidP="003256C7">
      <w:pPr>
        <w:spacing w:after="0"/>
        <w:rPr>
          <w:rFonts w:asciiTheme="majorHAnsi" w:eastAsia="Times New Roman" w:hAnsiTheme="majorHAnsi" w:cs="Times New Roman"/>
        </w:rPr>
      </w:pPr>
    </w:p>
    <w:tbl>
      <w:tblPr>
        <w:tblStyle w:val="TableGrid"/>
        <w:tblW w:w="0" w:type="auto"/>
        <w:tblLook w:val="04A0"/>
      </w:tblPr>
      <w:tblGrid>
        <w:gridCol w:w="4219"/>
        <w:gridCol w:w="1985"/>
        <w:gridCol w:w="2126"/>
        <w:gridCol w:w="1524"/>
      </w:tblGrid>
      <w:tr w:rsidR="003256C7" w:rsidRPr="00B52BCC" w:rsidTr="0014740A">
        <w:tc>
          <w:tcPr>
            <w:tcW w:w="4219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</w:p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b/>
                <w:sz w:val="18"/>
                <w:szCs w:val="18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  <w:lang w:val="da-DK"/>
              </w:rPr>
              <w:t>n=5948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  <w:lang w:val="da-DK"/>
              </w:rPr>
              <w:t>Respondents</w:t>
            </w:r>
          </w:p>
          <w:p w:rsidR="003256C7" w:rsidRPr="00B52BCC" w:rsidRDefault="003256C7" w:rsidP="0014740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  <w:lang w:val="da-DK"/>
              </w:rPr>
              <w:t>n (%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  <w:lang w:val="da-DK"/>
              </w:rPr>
              <w:t>Non-respondents</w:t>
            </w:r>
          </w:p>
          <w:p w:rsidR="003256C7" w:rsidRPr="00B52BCC" w:rsidRDefault="003256C7" w:rsidP="0014740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  <w:lang w:val="da-DK"/>
              </w:rPr>
              <w:t>n (%)</w:t>
            </w:r>
          </w:p>
        </w:tc>
        <w:tc>
          <w:tcPr>
            <w:tcW w:w="1524" w:type="dxa"/>
          </w:tcPr>
          <w:p w:rsidR="003256C7" w:rsidRPr="00B52BCC" w:rsidRDefault="003256C7" w:rsidP="0014740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b/>
                <w:sz w:val="18"/>
                <w:szCs w:val="18"/>
                <w:lang w:val="da-DK"/>
              </w:rPr>
              <w:t>P-value</w:t>
            </w:r>
          </w:p>
        </w:tc>
      </w:tr>
      <w:tr w:rsidR="003256C7" w:rsidRPr="00B52BCC" w:rsidTr="0014740A">
        <w:tc>
          <w:tcPr>
            <w:tcW w:w="4219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bookmarkStart w:id="0" w:name="_GoBack"/>
            <w:bookmarkEnd w:id="0"/>
            <w:r w:rsidRPr="00B52BCC">
              <w:rPr>
                <w:rFonts w:asciiTheme="majorHAnsi" w:hAnsiTheme="majorHAnsi"/>
                <w:sz w:val="18"/>
                <w:szCs w:val="18"/>
              </w:rPr>
              <w:t>Total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3430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518</w:t>
            </w:r>
          </w:p>
        </w:tc>
        <w:tc>
          <w:tcPr>
            <w:tcW w:w="1524" w:type="dxa"/>
          </w:tcPr>
          <w:p w:rsidR="003256C7" w:rsidRPr="00B52BCC" w:rsidRDefault="003256C7" w:rsidP="0014740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9854" w:type="dxa"/>
            <w:gridSpan w:val="4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eastAsia="Times New Roman" w:hAnsiTheme="majorHAnsi" w:cs="Calibri"/>
                <w:iCs/>
                <w:color w:val="000000"/>
                <w:sz w:val="18"/>
                <w:szCs w:val="18"/>
              </w:rPr>
              <w:t>Gender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Females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766 (51.5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997 (39.6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Males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664 (48.5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521 (60.4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Educational level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1524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Students, Elementary school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74 (8.1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92 (8.4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Students, Vocational secondary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550 (16.3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484 (21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Students, General secondary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684 (21.2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66 (11.6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Students, Higher education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403 (11.9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74 (7.6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Early school leavers 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25 (6.7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98 (12.9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Vocational educated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590 (17.4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563 (24.5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General secondary educated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412 (12.2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49 (10.1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Higher educated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47 (7.3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74 (3.2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Missing=263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1524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9854" w:type="dxa"/>
            <w:gridSpan w:val="4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Parental Education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Elementary school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414 (12.6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382 (17.3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Upper secondary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688 (51.2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191 (54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Higher education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198 (36.3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633 (28.7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Missing=442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9854" w:type="dxa"/>
            <w:gridSpan w:val="4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eastAsia="Times New Roman" w:hAnsiTheme="majorHAnsi" w:cs="Calibri"/>
                <w:iCs/>
                <w:color w:val="000000"/>
                <w:sz w:val="18"/>
                <w:szCs w:val="18"/>
              </w:rPr>
              <w:t>Parental income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Low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239 (36.1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210 (48.1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Middle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094 (31.2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691 (27.4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High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097 (32.0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617 (24.5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9854" w:type="dxa"/>
            <w:gridSpan w:val="4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 xml:space="preserve">Ethnicity 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Ethnic Danes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3277 (95.5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2146 (85.3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Non-ethnic Danes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53 (4.5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369 (14.7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Missing=3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9854" w:type="dxa"/>
            <w:gridSpan w:val="4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Age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color w:val="000000"/>
                <w:sz w:val="18"/>
                <w:szCs w:val="18"/>
              </w:rPr>
              <w:t xml:space="preserve"> </w:t>
            </w: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16-19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394 (40.6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837 (33.2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20-24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083 (31.6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003 (39.8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bottom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</w:pPr>
            <w:r w:rsidRPr="00B52BCC">
              <w:rPr>
                <w:rFonts w:asciiTheme="majorHAnsi" w:eastAsia="Times New Roman" w:hAnsiTheme="majorHAnsi" w:cs="Calibri"/>
                <w:i/>
                <w:iCs/>
                <w:color w:val="000000"/>
                <w:sz w:val="18"/>
                <w:szCs w:val="18"/>
              </w:rPr>
              <w:t xml:space="preserve">   25-29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953 (27.7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678 (26.9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9854" w:type="dxa"/>
            <w:gridSpan w:val="4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B52BCC">
              <w:rPr>
                <w:rFonts w:asciiTheme="majorHAnsi" w:hAnsiTheme="majorHAnsi"/>
                <w:sz w:val="18"/>
                <w:szCs w:val="18"/>
              </w:rPr>
              <w:t xml:space="preserve">Dropout during follow up </w:t>
            </w:r>
          </w:p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</w:rPr>
            </w:pPr>
            <w:r w:rsidRPr="00B52BCC">
              <w:rPr>
                <w:rFonts w:asciiTheme="majorHAnsi" w:hAnsiTheme="majorHAnsi"/>
                <w:sz w:val="18"/>
                <w:szCs w:val="18"/>
              </w:rPr>
              <w:t>(at risk=2561)</w:t>
            </w:r>
          </w:p>
        </w:tc>
      </w:tr>
      <w:tr w:rsidR="003256C7" w:rsidRPr="00B52BCC" w:rsidTr="0014740A">
        <w:tc>
          <w:tcPr>
            <w:tcW w:w="4219" w:type="dxa"/>
            <w:vAlign w:val="center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en-GB"/>
              </w:rPr>
            </w:pPr>
            <w:r w:rsidRPr="00B52BCC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B52BCC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en-GB"/>
              </w:rPr>
              <w:t xml:space="preserve"> Yes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35 (8.3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35 (14.6)</w:t>
            </w:r>
          </w:p>
        </w:tc>
        <w:tc>
          <w:tcPr>
            <w:tcW w:w="1524" w:type="dxa"/>
            <w:vMerge w:val="restart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&lt;.0001</w:t>
            </w:r>
          </w:p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  <w:tr w:rsidR="003256C7" w:rsidRPr="00B52BCC" w:rsidTr="0014740A">
        <w:tc>
          <w:tcPr>
            <w:tcW w:w="4219" w:type="dxa"/>
            <w:vAlign w:val="center"/>
          </w:tcPr>
          <w:p w:rsidR="003256C7" w:rsidRPr="00B52BCC" w:rsidRDefault="003256C7" w:rsidP="0014740A">
            <w:pPr>
              <w:spacing w:line="276" w:lineRule="auto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en-GB"/>
              </w:rPr>
            </w:pPr>
            <w:r w:rsidRPr="00B52BCC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985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1502 (91.8)</w:t>
            </w:r>
          </w:p>
        </w:tc>
        <w:tc>
          <w:tcPr>
            <w:tcW w:w="2126" w:type="dxa"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  <w:r w:rsidRPr="00B52BCC">
              <w:rPr>
                <w:rFonts w:asciiTheme="majorHAnsi" w:hAnsiTheme="majorHAnsi"/>
                <w:sz w:val="18"/>
                <w:szCs w:val="18"/>
                <w:lang w:val="da-DK"/>
              </w:rPr>
              <w:t>789 (85.4)</w:t>
            </w:r>
          </w:p>
        </w:tc>
        <w:tc>
          <w:tcPr>
            <w:tcW w:w="1524" w:type="dxa"/>
            <w:vMerge/>
          </w:tcPr>
          <w:p w:rsidR="003256C7" w:rsidRPr="00B52BCC" w:rsidRDefault="003256C7" w:rsidP="0014740A">
            <w:pPr>
              <w:spacing w:line="276" w:lineRule="auto"/>
              <w:rPr>
                <w:rFonts w:asciiTheme="majorHAnsi" w:hAnsiTheme="majorHAnsi"/>
                <w:sz w:val="18"/>
                <w:szCs w:val="18"/>
                <w:lang w:val="da-DK"/>
              </w:rPr>
            </w:pPr>
          </w:p>
        </w:tc>
      </w:tr>
    </w:tbl>
    <w:p w:rsidR="003256C7" w:rsidRPr="00B52BCC" w:rsidRDefault="003256C7" w:rsidP="003256C7">
      <w:pPr>
        <w:rPr>
          <w:rFonts w:asciiTheme="majorHAnsi" w:hAnsiTheme="majorHAnsi"/>
          <w:sz w:val="18"/>
          <w:szCs w:val="18"/>
          <w:lang w:val="da-DK"/>
        </w:rPr>
      </w:pPr>
      <w:r w:rsidRPr="00B52BCC">
        <w:rPr>
          <w:rFonts w:asciiTheme="majorHAnsi" w:hAnsiTheme="majorHAnsi"/>
          <w:sz w:val="18"/>
          <w:szCs w:val="18"/>
          <w:lang w:val="da-DK"/>
        </w:rPr>
        <w:t xml:space="preserve"> </w:t>
      </w:r>
    </w:p>
    <w:p w:rsidR="002C7CDD" w:rsidRDefault="0067580C"/>
    <w:sectPr w:rsidR="002C7CDD" w:rsidSect="00BC50A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2"/>
  </w:docVars>
  <w:rsids>
    <w:rsidRoot w:val="003256C7"/>
    <w:rsid w:val="003256C7"/>
    <w:rsid w:val="00420875"/>
    <w:rsid w:val="00582364"/>
    <w:rsid w:val="0067580C"/>
    <w:rsid w:val="00BC50A5"/>
    <w:rsid w:val="00F02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26</Characters>
  <Application>Microsoft Office Word</Application>
  <DocSecurity>0</DocSecurity>
  <Lines>153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Industries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Hjorth</dc:creator>
  <cp:lastModifiedBy>ADAYAP</cp:lastModifiedBy>
  <cp:revision>3</cp:revision>
  <dcterms:created xsi:type="dcterms:W3CDTF">2016-08-29T10:07:00Z</dcterms:created>
  <dcterms:modified xsi:type="dcterms:W3CDTF">2016-09-05T09:45:00Z</dcterms:modified>
</cp:coreProperties>
</file>